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GSEA Pathwa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Pathway Gene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black: DEND meta-clade 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extracellular region, GO:000557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SLIT2, KAL1, KL, LYZ, INHBB, COL4A5, COL6A3, FBLN5, SPINT2, FRZB, and FXYD6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Biocarta ASHP pathway,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HBA1 and HBA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KEGG viral myocarditi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HLA-DRA, HLA-DQA1, HLA-DQB1, and MYH1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green: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 DEND meta-clade B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enzyme inhibitory activity, GO:0004857, and enzyme regulatory activity, GO:0030234,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AGT, OAZ3, and BCR,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membrane, GO:0005624, and cell fractions, GO:0000000267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OLR1, SLC12A6, and LASS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ytosol, GO:0005829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HBB and ACY1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red: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 DEND meta-clade C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cs="Times"/>
                <w:sz w:val="24"/>
                <w:szCs w:val="24"/>
                <w:lang w:val="en"/>
              </w:rPr>
            </w:pPr>
            <w:r>
              <w:rPr>
                <w:rFonts w:eastAsia="Times" w:cs="Times" w:ascii="Times" w:hAnsi="Times"/>
                <w:sz w:val="24"/>
                <w:szCs w:val="24"/>
                <w:lang w:val="en"/>
              </w:rPr>
              <w:t xml:space="preserve"> 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positive regulation of cell proliferation, GO:0008284, and regulation of cell proliferation, GO:0042127</w:t>
              <w:tab/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eastAsia="Times New Roman"/>
              </w:rPr>
            </w:pPr>
            <w:r>
              <w:rPr>
                <w:rFonts w:eastAsia="Times" w:cs="Times" w:ascii="Times" w:hAnsi="Times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FLT1, NRP1, PTPRC, CXCL10, CD86, HCLS1, and IGF1,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extracellular region, GO:000557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CL4, RNASE6, C1Qa, C1QB, THBS4, COL5A1, ECM2, CD248, FGL2, and F13A1,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chemokine activity, GO:0008009, immune response, GO:0006955, inflammatory response, GO:0006954, defense response, GO:0006952,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CXCL10, CCL4 and CCL3.  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cyan: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 DEND meta-clade 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sarcomere, GO:0030017, myofibril, GO:0030016, contractile fiber part, GO:0044449, contractile fiber, GO:0043292, and structural constituent of muscle, GO:0008397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TTN and NEB,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heparin binding, GO:0008201, carbohydrate binding, GO:0030246, and glycosaminoglycan binding, GO:0005539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POSTN and MDK.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magenta: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 DEND meta-clade 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KEGG focal adhes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FLT1, HGF, ITGA1, ITGB5, PDGFD and PARV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basolateral membrane, GO:0016323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EVL, DST and SLC16A10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56:00Z</dcterms:created>
  <dc:creator>covelld</dc:creator>
  <dc:description/>
  <cp:keywords/>
  <dc:language>en-US</dc:language>
  <cp:lastModifiedBy>covelld</cp:lastModifiedBy>
  <dcterms:modified xsi:type="dcterms:W3CDTF">2012-11-02T16:57:00Z</dcterms:modified>
  <cp:revision>1</cp:revision>
  <dc:subject/>
  <dc:title/>
</cp:coreProperties>
</file>